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4F0" w:rsidRPr="00D14C42" w:rsidRDefault="00E664F0" w:rsidP="00E664F0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 w:val="0"/>
          <w:color w:val="auto"/>
          <w:sz w:val="24"/>
        </w:rPr>
        <w:t>Additional file</w:t>
      </w:r>
      <w:r w:rsidRPr="00AB3317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4</w:t>
      </w:r>
      <w:r w:rsidRPr="00AB33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proofErr w:type="gramEnd"/>
      <w:r w:rsidRPr="00AB3317">
        <w:rPr>
          <w:b/>
          <w:color w:val="auto"/>
        </w:rPr>
        <w:t xml:space="preserve"> </w:t>
      </w:r>
      <w:r w:rsidRPr="00AB33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Individual stu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y statistics for studies evaluating</w:t>
      </w:r>
      <w:r w:rsidRPr="00AB33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relative fat oxidation during exercise matched for relative int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nsities in hypoxia</w:t>
      </w:r>
      <w:r w:rsidRPr="00AB33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compared with </w:t>
      </w:r>
      <w:proofErr w:type="spellStart"/>
      <w:r w:rsidRPr="00AB33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normoxia</w:t>
      </w:r>
      <w:proofErr w:type="spellEnd"/>
      <w:r w:rsidRPr="00AB33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015FE8"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proofErr w:type="gramStart"/>
      <w:r w:rsidRPr="00D14C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 and B refer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o </w:t>
      </w:r>
      <w:r w:rsidRPr="00D14C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he different trial arms of each study.</w:t>
      </w:r>
      <w:proofErr w:type="gramEnd"/>
      <w:r w:rsidRPr="00D14C4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Details of which are provided in table 2.</w:t>
      </w:r>
    </w:p>
    <w:tbl>
      <w:tblPr>
        <w:tblStyle w:val="TableGrid"/>
        <w:tblW w:w="128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12"/>
        <w:gridCol w:w="1437"/>
        <w:gridCol w:w="1437"/>
        <w:gridCol w:w="1450"/>
        <w:gridCol w:w="1450"/>
        <w:gridCol w:w="1204"/>
        <w:gridCol w:w="923"/>
        <w:gridCol w:w="923"/>
      </w:tblGrid>
      <w:tr w:rsidR="00E664F0" w:rsidRPr="009F03AB" w:rsidTr="001557D2">
        <w:tc>
          <w:tcPr>
            <w:tcW w:w="2835" w:type="dxa"/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Lower 95% confidence interval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Upper 95% confidence interval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23" w:type="dxa"/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923" w:type="dxa"/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E664F0" w:rsidRPr="009F03AB" w:rsidTr="001557D2">
        <w:tc>
          <w:tcPr>
            <w:tcW w:w="2835" w:type="dxa"/>
            <w:vAlign w:val="bottom"/>
          </w:tcPr>
          <w:p w:rsidR="00E664F0" w:rsidRPr="009F03AB" w:rsidRDefault="00E664F0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db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2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:rsidR="00E664F0" w:rsidRPr="00EC1D42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1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7</w:t>
            </w:r>
          </w:p>
        </w:tc>
        <w:tc>
          <w:tcPr>
            <w:tcW w:w="923" w:type="dxa"/>
            <w:vAlign w:val="bottom"/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7</w:t>
            </w:r>
          </w:p>
        </w:tc>
      </w:tr>
      <w:tr w:rsidR="00E664F0" w:rsidRPr="009F03AB" w:rsidTr="001557D2">
        <w:tc>
          <w:tcPr>
            <w:tcW w:w="2835" w:type="dxa"/>
            <w:vAlign w:val="bottom"/>
          </w:tcPr>
          <w:p w:rsidR="00E664F0" w:rsidRPr="009F03AB" w:rsidRDefault="00E664F0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db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2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23" w:type="dxa"/>
            <w:vAlign w:val="bottom"/>
          </w:tcPr>
          <w:p w:rsidR="00E664F0" w:rsidRPr="00EC1D42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1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923" w:type="dxa"/>
            <w:vAlign w:val="bottom"/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</w:tr>
      <w:tr w:rsidR="00E664F0" w:rsidRPr="009F03AB" w:rsidTr="001557D2">
        <w:tc>
          <w:tcPr>
            <w:tcW w:w="2835" w:type="dxa"/>
            <w:vAlign w:val="bottom"/>
          </w:tcPr>
          <w:p w:rsidR="00E664F0" w:rsidRPr="009F03AB" w:rsidRDefault="00E664F0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17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3" w:type="dxa"/>
            <w:vAlign w:val="bottom"/>
          </w:tcPr>
          <w:p w:rsidR="00E664F0" w:rsidRPr="00EC1D42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1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923" w:type="dxa"/>
            <w:vAlign w:val="bottom"/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7</w:t>
            </w:r>
          </w:p>
        </w:tc>
      </w:tr>
      <w:tr w:rsidR="00E664F0" w:rsidRPr="009F03AB" w:rsidTr="001557D2">
        <w:tc>
          <w:tcPr>
            <w:tcW w:w="2835" w:type="dxa"/>
            <w:vAlign w:val="bottom"/>
          </w:tcPr>
          <w:p w:rsidR="00E664F0" w:rsidRPr="009F03AB" w:rsidRDefault="00E664F0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17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:rsidR="00E664F0" w:rsidRPr="00EC1D42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1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923" w:type="dxa"/>
            <w:vAlign w:val="bottom"/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</w:tr>
      <w:tr w:rsidR="00E664F0" w:rsidRPr="009F03AB" w:rsidTr="001557D2">
        <w:tc>
          <w:tcPr>
            <w:tcW w:w="2835" w:type="dxa"/>
            <w:vAlign w:val="bottom"/>
          </w:tcPr>
          <w:p w:rsidR="00E664F0" w:rsidRPr="009F03AB" w:rsidRDefault="00E664F0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ishi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14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.7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87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5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:rsidR="00E664F0" w:rsidRPr="00EC1D42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1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82</w:t>
            </w:r>
          </w:p>
        </w:tc>
        <w:tc>
          <w:tcPr>
            <w:tcW w:w="923" w:type="dxa"/>
            <w:vAlign w:val="bottom"/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9</w:t>
            </w:r>
          </w:p>
        </w:tc>
      </w:tr>
      <w:tr w:rsidR="00E664F0" w:rsidRPr="009F03AB" w:rsidTr="001557D2">
        <w:tc>
          <w:tcPr>
            <w:tcW w:w="2835" w:type="dxa"/>
            <w:vAlign w:val="bottom"/>
          </w:tcPr>
          <w:p w:rsidR="00E664F0" w:rsidRPr="009F03AB" w:rsidRDefault="00E664F0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’Hara et al, (2017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7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E664F0" w:rsidRPr="00EC1D42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1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9</w:t>
            </w:r>
          </w:p>
        </w:tc>
      </w:tr>
      <w:tr w:rsidR="00E664F0" w:rsidRPr="009F03AB" w:rsidTr="001557D2">
        <w:tc>
          <w:tcPr>
            <w:tcW w:w="2835" w:type="dxa"/>
            <w:vAlign w:val="bottom"/>
          </w:tcPr>
          <w:p w:rsidR="00E664F0" w:rsidRPr="009F03AB" w:rsidRDefault="00E664F0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nne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6) 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9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0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7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E664F0" w:rsidRPr="00EC1D42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1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00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4</w:t>
            </w:r>
          </w:p>
        </w:tc>
      </w:tr>
      <w:tr w:rsidR="00E664F0" w:rsidRPr="009F03AB" w:rsidTr="001557D2">
        <w:tc>
          <w:tcPr>
            <w:tcW w:w="2835" w:type="dxa"/>
            <w:vAlign w:val="bottom"/>
          </w:tcPr>
          <w:p w:rsidR="00E664F0" w:rsidRPr="00300812" w:rsidRDefault="00E664F0" w:rsidP="001557D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081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ndom effects model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664F0" w:rsidRPr="003A4C7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4C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64F0" w:rsidRPr="00EC1D42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1D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64F0" w:rsidRPr="009F03AB" w:rsidRDefault="00E664F0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664F0" w:rsidRDefault="00E664F0">
      <w:bookmarkStart w:id="0" w:name="_GoBack"/>
      <w:bookmarkEnd w:id="0"/>
    </w:p>
    <w:sectPr w:rsidR="00E664F0" w:rsidSect="00E664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4F0"/>
    <w:rsid w:val="0061420E"/>
    <w:rsid w:val="00E6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4F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64F0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4F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64F0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788</Characters>
  <Application>Microsoft Office Word</Application>
  <DocSecurity>0</DocSecurity>
  <Lines>112</Lines>
  <Paragraphs>106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9-02-15T01:39:00Z</dcterms:created>
  <dcterms:modified xsi:type="dcterms:W3CDTF">2019-02-15T01:40:00Z</dcterms:modified>
</cp:coreProperties>
</file>